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7. Predicting the effects of nsSNPs on protein function</w:t>
      </w:r>
      <w:r>
        <w:rPr>
          <w:rFonts w:cs="Arial" w:ascii="Arial" w:hAnsi="Arial"/>
          <w:b/>
          <w:sz w:val="22"/>
        </w:rPr>
        <w:t>.</w:t>
      </w:r>
    </w:p>
    <w:tbl>
      <w:tblPr>
        <w:tblW w:w="148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474"/>
        <w:gridCol w:w="1402"/>
        <w:gridCol w:w="1814"/>
        <w:gridCol w:w="916"/>
        <w:gridCol w:w="2211"/>
        <w:gridCol w:w="1814"/>
        <w:gridCol w:w="1568"/>
        <w:gridCol w:w="1247"/>
        <w:gridCol w:w="1304"/>
      </w:tblGrid>
      <w:tr>
        <w:trPr>
          <w:trHeight w:val="567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bSNP ID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lele chang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</w:rPr>
              <w:t>Re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>idue chang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ition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arity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idic/Basic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oelectric poi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FT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yPhen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567" w:hRule="atLeast"/>
        </w:trPr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NFKBIE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2233433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→T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[Pro]→L [Leu]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5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-polar→non-polar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tral→neutral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</w:rPr>
              <w:t>6.3→6.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lerated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nign</w:t>
            </w:r>
          </w:p>
        </w:tc>
      </w:tr>
      <w:tr>
        <w:trPr>
          <w:trHeight w:val="567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223343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→G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 [Val]→A [Ala]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-polar→non-pola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tral→neutral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→6.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lerate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nign</w:t>
            </w:r>
          </w:p>
        </w:tc>
      </w:tr>
      <w:tr>
        <w:trPr>
          <w:trHeight w:val="567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TKN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6185083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→T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 [Ala]→T [Thr]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8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-polar→pola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tral→neutral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→6.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lerate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nign</w:t>
            </w:r>
          </w:p>
        </w:tc>
      </w:tr>
      <w:tr>
        <w:trPr>
          <w:trHeight w:val="567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3125734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→T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[Arg]→H [His]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2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ar→polar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sic→basic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→7.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lerated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nign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0"/>
        </w:rPr>
        <w:t>a:</w:t>
      </w:r>
      <w:r>
        <w:rPr>
          <w:rFonts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</w:rPr>
        <w:t>SIFT: Sort Intolerant from Tolerant (http://sift.jcvi.org/)</w:t>
      </w:r>
      <w:r>
        <w:rPr>
          <w:rFonts w:cs="Arial" w:ascii="Arial" w:hAnsi="Arial"/>
          <w:sz w:val="20"/>
        </w:rPr>
        <w:t>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0"/>
        </w:rPr>
        <w:t xml:space="preserve">b: </w:t>
      </w:r>
      <w:r>
        <w:rPr>
          <w:rFonts w:cs="Arial" w:ascii="Arial" w:hAnsi="Arial"/>
          <w:sz w:val="20"/>
        </w:rPr>
        <w:t>Polyphen: Polymorphism Phenotype (http://genetics.bwh.harvard.edu/pph/)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</cp:lastModifiedBy>
  <cp:lastPrinted>2012-03-09T10:42:00Z</cp:lastPrinted>
  <dcterms:modified xsi:type="dcterms:W3CDTF">2012-03-24T05:47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